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92F" w:rsidRPr="00270363" w:rsidRDefault="0074692F" w:rsidP="00EF280F">
      <w:pPr>
        <w:widowControl w:val="0"/>
        <w:autoSpaceDE w:val="0"/>
        <w:autoSpaceDN w:val="0"/>
        <w:adjustRightInd w:val="0"/>
        <w:jc w:val="both"/>
      </w:pPr>
      <w:bookmarkStart w:id="0" w:name="_GoBack"/>
      <w:bookmarkEnd w:id="0"/>
    </w:p>
    <w:p w:rsidR="0074692F" w:rsidRPr="00CA0FE9" w:rsidRDefault="00CA0FE9" w:rsidP="00CA0FE9">
      <w:pPr>
        <w:autoSpaceDE w:val="0"/>
        <w:autoSpaceDN w:val="0"/>
        <w:adjustRightInd w:val="0"/>
        <w:spacing w:line="480" w:lineRule="auto"/>
        <w:jc w:val="both"/>
      </w:pPr>
      <w:r w:rsidRPr="003B62F9">
        <w:rPr>
          <w:b/>
        </w:rPr>
        <w:t>Table S1.</w:t>
      </w:r>
      <w:r>
        <w:t xml:space="preserve"> </w:t>
      </w:r>
      <w:r w:rsidRPr="003B62F9">
        <w:t>Clinical score table BTV animal trial</w:t>
      </w:r>
      <w:r>
        <w:t xml:space="preserve"> </w:t>
      </w:r>
    </w:p>
    <w:tbl>
      <w:tblPr>
        <w:tblW w:w="13404" w:type="dxa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6"/>
        <w:gridCol w:w="2647"/>
        <w:gridCol w:w="2927"/>
        <w:gridCol w:w="2932"/>
        <w:gridCol w:w="2932"/>
      </w:tblGrid>
      <w:tr w:rsidR="0074692F" w:rsidRPr="0074692F" w:rsidTr="0074692F">
        <w:trPr>
          <w:trHeight w:val="419"/>
          <w:tblCellSpacing w:w="0" w:type="dxa"/>
        </w:trPr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802052" w:rsidRPr="0074692F" w:rsidRDefault="00802052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74692F" w:rsidRPr="0074692F" w:rsidRDefault="0074692F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b/>
                <w:bCs/>
                <w:sz w:val="18"/>
                <w:szCs w:val="18"/>
              </w:rPr>
              <w:t>absent (0)</w:t>
            </w:r>
          </w:p>
        </w:tc>
        <w:tc>
          <w:tcPr>
            <w:tcW w:w="2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74692F" w:rsidRPr="0074692F" w:rsidRDefault="0074692F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b/>
                <w:bCs/>
                <w:sz w:val="18"/>
                <w:szCs w:val="18"/>
              </w:rPr>
              <w:t>mild (1)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74692F" w:rsidRPr="0074692F" w:rsidRDefault="0074692F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b/>
                <w:bCs/>
                <w:sz w:val="18"/>
                <w:szCs w:val="18"/>
              </w:rPr>
              <w:t>moderate (2)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74692F" w:rsidRPr="0074692F" w:rsidRDefault="0074692F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b/>
                <w:bCs/>
                <w:sz w:val="18"/>
                <w:szCs w:val="18"/>
              </w:rPr>
              <w:t>severe (3)</w:t>
            </w:r>
          </w:p>
        </w:tc>
      </w:tr>
      <w:tr w:rsidR="0074692F" w:rsidRPr="0074692F" w:rsidTr="0074692F">
        <w:trPr>
          <w:trHeight w:val="463"/>
          <w:tblCellSpacing w:w="0" w:type="dxa"/>
        </w:trPr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74692F" w:rsidRPr="00DC7B2E" w:rsidRDefault="0074692F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C7B2E">
              <w:rPr>
                <w:rFonts w:ascii="Arial Narrow" w:hAnsi="Arial Narrow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4692F" w:rsidRPr="0074692F" w:rsidRDefault="0074692F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Responsive</w:t>
            </w:r>
          </w:p>
          <w:p w:rsidR="0074692F" w:rsidRPr="0074692F" w:rsidRDefault="0074692F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(sheep is alert and responsive to environmental stimuli)</w:t>
            </w:r>
          </w:p>
        </w:tc>
        <w:tc>
          <w:tcPr>
            <w:tcW w:w="2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4692F" w:rsidRPr="0074692F" w:rsidRDefault="0074692F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E0D0B">
              <w:rPr>
                <w:rFonts w:ascii="Arial Narrow" w:hAnsi="Arial Narrow"/>
                <w:sz w:val="18"/>
                <w:szCs w:val="18"/>
              </w:rPr>
              <w:t>Sheep</w:t>
            </w:r>
            <w:r w:rsidRPr="0074692F">
              <w:rPr>
                <w:rFonts w:ascii="Arial Narrow" w:hAnsi="Arial Narrow"/>
                <w:sz w:val="18"/>
                <w:szCs w:val="18"/>
                <w:lang w:val="nl-NL"/>
              </w:rPr>
              <w:t xml:space="preserve"> is </w:t>
            </w:r>
            <w:r w:rsidRPr="001E0D0B">
              <w:rPr>
                <w:rFonts w:ascii="Arial Narrow" w:hAnsi="Arial Narrow"/>
                <w:sz w:val="18"/>
                <w:szCs w:val="18"/>
                <w:lang w:val="en-GB"/>
              </w:rPr>
              <w:t>listless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4692F" w:rsidRPr="0074692F" w:rsidRDefault="0074692F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 xml:space="preserve">Apathy, sheep react only if </w:t>
            </w:r>
            <w:r w:rsidRPr="001E0D0B">
              <w:rPr>
                <w:rFonts w:ascii="Arial Narrow" w:hAnsi="Arial Narrow"/>
                <w:sz w:val="18"/>
                <w:szCs w:val="18"/>
              </w:rPr>
              <w:t>stimulated,</w:t>
            </w:r>
            <w:r w:rsidR="001E0D0B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1E0D0B" w:rsidRPr="001E0D0B">
              <w:rPr>
                <w:rFonts w:ascii="Arial Narrow" w:hAnsi="Arial Narrow"/>
                <w:sz w:val="18"/>
                <w:szCs w:val="18"/>
              </w:rPr>
              <w:t>sep</w:t>
            </w:r>
            <w:r w:rsidR="001E0D0B">
              <w:rPr>
                <w:rFonts w:ascii="Arial Narrow" w:hAnsi="Arial Narrow"/>
                <w:sz w:val="18"/>
                <w:szCs w:val="18"/>
              </w:rPr>
              <w:t>a</w:t>
            </w:r>
            <w:r w:rsidR="001E0D0B" w:rsidRPr="001E0D0B">
              <w:rPr>
                <w:rFonts w:ascii="Arial Narrow" w:hAnsi="Arial Narrow"/>
                <w:sz w:val="18"/>
                <w:szCs w:val="18"/>
              </w:rPr>
              <w:t>rating</w:t>
            </w:r>
            <w:r w:rsidRPr="0074692F">
              <w:rPr>
                <w:rFonts w:ascii="Arial Narrow" w:hAnsi="Arial Narrow"/>
                <w:sz w:val="18"/>
                <w:szCs w:val="18"/>
              </w:rPr>
              <w:t xml:space="preserve"> from the flock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4692F" w:rsidRPr="0074692F" w:rsidRDefault="0074692F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Prostration, not responsive to stimuli</w:t>
            </w:r>
          </w:p>
        </w:tc>
      </w:tr>
      <w:tr w:rsidR="00102D46" w:rsidRPr="0074692F" w:rsidTr="0074692F">
        <w:trPr>
          <w:trHeight w:val="583"/>
          <w:tblCellSpacing w:w="0" w:type="dxa"/>
        </w:trPr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102D46" w:rsidRPr="00DC7B2E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C7B2E">
              <w:rPr>
                <w:rFonts w:ascii="Arial Narrow" w:hAnsi="Arial Narrow"/>
                <w:b/>
                <w:bCs/>
                <w:sz w:val="18"/>
                <w:szCs w:val="18"/>
              </w:rPr>
              <w:t>Salivation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No secretion</w:t>
            </w:r>
          </w:p>
        </w:tc>
        <w:tc>
          <w:tcPr>
            <w:tcW w:w="2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Lower jaw wet from saliva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Sheep is actively secreting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  <w:lang w:val="nl-NL"/>
              </w:rPr>
              <w:t>Hypersalivation</w:t>
            </w:r>
          </w:p>
        </w:tc>
      </w:tr>
      <w:tr w:rsidR="00102D46" w:rsidRPr="0074692F" w:rsidTr="0074692F">
        <w:trPr>
          <w:trHeight w:val="583"/>
          <w:tblCellSpacing w:w="0" w:type="dxa"/>
        </w:trPr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102D46" w:rsidRPr="00DC7B2E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C7B2E">
              <w:rPr>
                <w:rFonts w:ascii="Arial Narrow" w:hAnsi="Arial Narrow"/>
                <w:b/>
                <w:bCs/>
                <w:sz w:val="18"/>
                <w:szCs w:val="18"/>
              </w:rPr>
              <w:t>Facial oedema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Absence of oedema</w:t>
            </w:r>
          </w:p>
        </w:tc>
        <w:tc>
          <w:tcPr>
            <w:tcW w:w="2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Local oedema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Multiple oedemas localized in different regions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Marked facial oedema, “bottle jaw” (submandibular oedema)</w:t>
            </w:r>
          </w:p>
        </w:tc>
      </w:tr>
      <w:tr w:rsidR="00102D46" w:rsidRPr="0074692F" w:rsidTr="0074692F">
        <w:trPr>
          <w:trHeight w:val="583"/>
          <w:tblCellSpacing w:w="0" w:type="dxa"/>
        </w:trPr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102D46" w:rsidRPr="00DC7B2E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C7B2E">
              <w:rPr>
                <w:rFonts w:ascii="Arial Narrow" w:hAnsi="Arial Narrow"/>
                <w:b/>
                <w:bCs/>
                <w:sz w:val="18"/>
                <w:szCs w:val="18"/>
              </w:rPr>
              <w:t>Lower airway distress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Normal respiratory rate*</w:t>
            </w:r>
          </w:p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(≤ 40 breath/min)</w:t>
            </w:r>
          </w:p>
        </w:tc>
        <w:tc>
          <w:tcPr>
            <w:tcW w:w="2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Slightly increased respiratory rate* (41-60) and/or abnormal breathing sounds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Increased respiratory rate*</w:t>
            </w:r>
          </w:p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(61-100) and/or clear abdominal breathing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02D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Strongly increased respiratory rate* (&gt;100) and/or rapid abdominal breathing and/or mouth breathing/abnormal breathing sound (froth)</w:t>
            </w:r>
          </w:p>
        </w:tc>
      </w:tr>
      <w:tr w:rsidR="00102D46" w:rsidRPr="0074692F" w:rsidTr="001A2608">
        <w:trPr>
          <w:trHeight w:val="583"/>
          <w:tblCellSpacing w:w="0" w:type="dxa"/>
        </w:trPr>
        <w:tc>
          <w:tcPr>
            <w:tcW w:w="196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102D46" w:rsidRPr="00DC7B2E" w:rsidRDefault="0071205A" w:rsidP="00E52D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DC7B2E">
              <w:rPr>
                <w:rFonts w:ascii="Arial Narrow" w:hAnsi="Arial Narrow"/>
                <w:b/>
                <w:bCs/>
                <w:sz w:val="18"/>
                <w:szCs w:val="18"/>
              </w:rPr>
              <w:t>N</w:t>
            </w:r>
            <w:r w:rsidR="00102D46" w:rsidRPr="00DC7B2E">
              <w:rPr>
                <w:rFonts w:ascii="Arial Narrow" w:hAnsi="Arial Narrow"/>
                <w:b/>
                <w:bCs/>
                <w:sz w:val="18"/>
                <w:szCs w:val="18"/>
              </w:rPr>
              <w:t>asal discharge</w:t>
            </w:r>
          </w:p>
          <w:p w:rsidR="00E52D34" w:rsidRPr="00DC7B2E" w:rsidRDefault="00E52D34" w:rsidP="00E52D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102D46" w:rsidRPr="00DC7B2E" w:rsidRDefault="00102D46" w:rsidP="00E52D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C7B2E">
              <w:rPr>
                <w:rFonts w:ascii="Arial Narrow" w:hAnsi="Arial Narrow"/>
                <w:b/>
                <w:bCs/>
                <w:sz w:val="18"/>
                <w:szCs w:val="18"/>
              </w:rPr>
              <w:t>Upper airway distress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A2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Absence of ocular/nasal clinical signs</w:t>
            </w:r>
          </w:p>
        </w:tc>
        <w:tc>
          <w:tcPr>
            <w:tcW w:w="2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A2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Intermittent serous (clear) to mucoid (gray and cloudy) discharge/lacrimation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A2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Persistent mucoid (gray and cloudy) to purulent (thick and yellowish/green) discharge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A2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Purulent (thick and yellowish/ green) to bloody discharge</w:t>
            </w:r>
          </w:p>
        </w:tc>
      </w:tr>
      <w:tr w:rsidR="00102D46" w:rsidRPr="0074692F" w:rsidTr="00E52D34">
        <w:trPr>
          <w:trHeight w:val="724"/>
          <w:tblCellSpacing w:w="0" w:type="dxa"/>
        </w:trPr>
        <w:tc>
          <w:tcPr>
            <w:tcW w:w="196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102D46" w:rsidRPr="00DC7B2E" w:rsidRDefault="00102D46" w:rsidP="001A2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A2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Normal breathing</w:t>
            </w:r>
          </w:p>
        </w:tc>
        <w:tc>
          <w:tcPr>
            <w:tcW w:w="2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A2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Rare coughing/sneezing  (only during physical activity)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A2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Frequent coughing/sneezing</w:t>
            </w:r>
          </w:p>
          <w:p w:rsidR="00102D46" w:rsidRPr="0074692F" w:rsidRDefault="00102D46" w:rsidP="001A2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(also at rest)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1A2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Frequent coughing/sneezing at rest with prolonged episodes</w:t>
            </w:r>
          </w:p>
        </w:tc>
      </w:tr>
      <w:tr w:rsidR="00E52D34" w:rsidRPr="0074692F" w:rsidTr="004A1B7B">
        <w:trPr>
          <w:trHeight w:val="869"/>
          <w:tblCellSpacing w:w="0" w:type="dxa"/>
        </w:trPr>
        <w:tc>
          <w:tcPr>
            <w:tcW w:w="196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E52D34" w:rsidRPr="00DC7B2E" w:rsidRDefault="00E52D34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DC7B2E">
              <w:rPr>
                <w:rFonts w:ascii="Arial Narrow" w:hAnsi="Arial Narrow"/>
                <w:b/>
                <w:bCs/>
                <w:sz w:val="18"/>
                <w:szCs w:val="18"/>
              </w:rPr>
              <w:t>Muco-cutaneous and oral lesions</w:t>
            </w:r>
          </w:p>
          <w:p w:rsidR="00E52D34" w:rsidRPr="00DC7B2E" w:rsidRDefault="00E52D34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  <w:p w:rsidR="00E52D34" w:rsidRPr="00DC7B2E" w:rsidRDefault="00E52D34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C7B2E">
              <w:rPr>
                <w:rFonts w:ascii="Arial Narrow" w:hAnsi="Arial Narrow"/>
                <w:b/>
                <w:bCs/>
                <w:sz w:val="18"/>
                <w:szCs w:val="18"/>
              </w:rPr>
              <w:t>Ocular discharge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E52D34" w:rsidRDefault="00E52D34" w:rsidP="001A2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  <w:lang w:val="nl-NL"/>
              </w:rPr>
            </w:pPr>
            <w:r w:rsidRPr="0074692F">
              <w:rPr>
                <w:rFonts w:ascii="Arial Narrow" w:hAnsi="Arial Narrow"/>
                <w:sz w:val="18"/>
                <w:szCs w:val="18"/>
                <w:lang w:val="nl-NL"/>
              </w:rPr>
              <w:t>No lesions</w:t>
            </w:r>
          </w:p>
          <w:p w:rsidR="00E52D34" w:rsidRPr="0074692F" w:rsidRDefault="00E52D34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92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E52D34" w:rsidRDefault="00E52D34" w:rsidP="004A1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Hyperemia</w:t>
            </w:r>
            <w:r w:rsidRPr="0074692F">
              <w:rPr>
                <w:rFonts w:ascii="Arial Narrow" w:hAnsi="Arial Narrow"/>
                <w:sz w:val="18"/>
                <w:szCs w:val="18"/>
              </w:rPr>
              <w:t xml:space="preserve"> and inflammation labial mucosa/gums, blisters appear on oral mucosa</w:t>
            </w:r>
          </w:p>
          <w:p w:rsidR="00E52D34" w:rsidRPr="0074692F" w:rsidRDefault="00E52D34" w:rsidP="004A1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E52D34" w:rsidRPr="0074692F" w:rsidRDefault="00E52D34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Petechial and ecchymotic hemorrhages in the oral mucosa/oral erosions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E52D34" w:rsidRPr="0074692F" w:rsidRDefault="00E52D34" w:rsidP="00FB0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Confluent erosions</w:t>
            </w:r>
            <w:r w:rsidRPr="00550061">
              <w:rPr>
                <w:rFonts w:ascii="Arial Narrow" w:hAnsi="Arial Narrow"/>
                <w:sz w:val="18"/>
                <w:szCs w:val="18"/>
                <w:lang w:val="en-GB"/>
              </w:rPr>
              <w:t xml:space="preserve"> oral mucosa/ulcers</w:t>
            </w:r>
          </w:p>
        </w:tc>
      </w:tr>
      <w:tr w:rsidR="00E52D34" w:rsidRPr="0074692F" w:rsidTr="00E52D34">
        <w:trPr>
          <w:trHeight w:val="510"/>
          <w:tblCellSpacing w:w="0" w:type="dxa"/>
        </w:trPr>
        <w:tc>
          <w:tcPr>
            <w:tcW w:w="196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E52D34" w:rsidRPr="00DC7B2E" w:rsidRDefault="00E52D34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52D34" w:rsidRPr="004A1B7B" w:rsidRDefault="00E52D34" w:rsidP="004A1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Absence of ocular </w:t>
            </w:r>
            <w:r w:rsidRPr="0074692F">
              <w:rPr>
                <w:rFonts w:ascii="Arial Narrow" w:hAnsi="Arial Narrow"/>
                <w:sz w:val="18"/>
                <w:szCs w:val="18"/>
              </w:rPr>
              <w:t>clinical signs</w:t>
            </w:r>
          </w:p>
        </w:tc>
        <w:tc>
          <w:tcPr>
            <w:tcW w:w="2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52D34" w:rsidRDefault="00E52D34" w:rsidP="004A1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E52D34" w:rsidRDefault="00E52D34" w:rsidP="004A1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Lacrimation/ red mucous membranes</w:t>
            </w:r>
          </w:p>
          <w:p w:rsidR="00E52D34" w:rsidRPr="0074692F" w:rsidRDefault="00E52D34" w:rsidP="004A1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52D34" w:rsidRPr="0074692F" w:rsidRDefault="00E52D34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ischarge/conjunctivitis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52D34" w:rsidRPr="0074692F" w:rsidRDefault="00E52D34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Cataractal, white haze, </w:t>
            </w:r>
            <w:r w:rsidRPr="0074692F">
              <w:rPr>
                <w:rFonts w:ascii="Arial Narrow" w:hAnsi="Arial Narrow"/>
                <w:sz w:val="18"/>
                <w:szCs w:val="18"/>
              </w:rPr>
              <w:t>conjunctivitis</w:t>
            </w:r>
          </w:p>
        </w:tc>
      </w:tr>
      <w:tr w:rsidR="00102D46" w:rsidRPr="0074692F" w:rsidTr="0074692F">
        <w:trPr>
          <w:trHeight w:val="463"/>
          <w:tblCellSpacing w:w="0" w:type="dxa"/>
        </w:trPr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:rsidR="00102D46" w:rsidRPr="00DC7B2E" w:rsidRDefault="00102D46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C7B2E">
              <w:rPr>
                <w:rFonts w:ascii="Arial Narrow" w:hAnsi="Arial Narrow"/>
                <w:b/>
                <w:bCs/>
                <w:sz w:val="18"/>
                <w:szCs w:val="18"/>
              </w:rPr>
              <w:t>Dermal and hoof coronet lesions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  <w:lang w:val="nl-NL"/>
              </w:rPr>
              <w:t>No lesions/</w:t>
            </w:r>
            <w:r w:rsidRPr="00C935AD">
              <w:rPr>
                <w:rFonts w:ascii="Arial Narrow" w:hAnsi="Arial Narrow"/>
                <w:sz w:val="18"/>
                <w:szCs w:val="18"/>
              </w:rPr>
              <w:t>normal</w:t>
            </w:r>
            <w:r>
              <w:rPr>
                <w:rFonts w:ascii="Arial Narrow" w:hAnsi="Arial Narrow"/>
                <w:sz w:val="18"/>
                <w:szCs w:val="18"/>
                <w:lang w:val="nl-NL"/>
              </w:rPr>
              <w:t xml:space="preserve"> </w:t>
            </w:r>
            <w:r w:rsidRPr="00522A8A">
              <w:rPr>
                <w:rFonts w:ascii="Arial Narrow" w:hAnsi="Arial Narrow"/>
                <w:sz w:val="18"/>
                <w:szCs w:val="18"/>
              </w:rPr>
              <w:t>derma</w:t>
            </w:r>
          </w:p>
        </w:tc>
        <w:tc>
          <w:tcPr>
            <w:tcW w:w="2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Reddening of skin above coronary band, sheep doesn’t show any difficulty of movements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Coronitis, warm lower limbs and hooves (body mass is moved to other legs)</w:t>
            </w:r>
          </w:p>
        </w:tc>
        <w:tc>
          <w:tcPr>
            <w:tcW w:w="2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02D46" w:rsidRPr="0074692F" w:rsidRDefault="00102D46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Severe lameness, stiff gait,</w:t>
            </w:r>
          </w:p>
          <w:p w:rsidR="00102D46" w:rsidRPr="0074692F" w:rsidRDefault="00102D46" w:rsidP="007469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4692F">
              <w:rPr>
                <w:rFonts w:ascii="Arial Narrow" w:hAnsi="Arial Narrow"/>
                <w:sz w:val="18"/>
                <w:szCs w:val="18"/>
              </w:rPr>
              <w:t>hunched appearance/sheep may kneel/lying down/crippled</w:t>
            </w:r>
          </w:p>
        </w:tc>
      </w:tr>
    </w:tbl>
    <w:p w:rsidR="002F58D7" w:rsidRDefault="002F58D7" w:rsidP="00EF280F">
      <w:pPr>
        <w:widowControl w:val="0"/>
        <w:autoSpaceDE w:val="0"/>
        <w:autoSpaceDN w:val="0"/>
        <w:adjustRightInd w:val="0"/>
        <w:jc w:val="both"/>
      </w:pPr>
    </w:p>
    <w:p w:rsidR="00976A87" w:rsidRDefault="00976A87" w:rsidP="00EF280F">
      <w:pPr>
        <w:widowControl w:val="0"/>
        <w:autoSpaceDE w:val="0"/>
        <w:autoSpaceDN w:val="0"/>
        <w:adjustRightInd w:val="0"/>
        <w:jc w:val="both"/>
      </w:pPr>
    </w:p>
    <w:p w:rsidR="00976A87" w:rsidRDefault="00976A87" w:rsidP="00EF280F">
      <w:pPr>
        <w:widowControl w:val="0"/>
        <w:autoSpaceDE w:val="0"/>
        <w:autoSpaceDN w:val="0"/>
        <w:adjustRightInd w:val="0"/>
        <w:jc w:val="both"/>
      </w:pPr>
    </w:p>
    <w:sectPr w:rsidR="00976A87" w:rsidSect="00E52D34">
      <w:pgSz w:w="15840" w:h="12240" w:orient="landscape"/>
      <w:pgMar w:top="1797" w:right="1440" w:bottom="1797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4B8"/>
    <w:rsid w:val="000011CC"/>
    <w:rsid w:val="0000305E"/>
    <w:rsid w:val="00014F7A"/>
    <w:rsid w:val="00040D02"/>
    <w:rsid w:val="000444F8"/>
    <w:rsid w:val="00057BB7"/>
    <w:rsid w:val="00062116"/>
    <w:rsid w:val="00076B21"/>
    <w:rsid w:val="00082CB6"/>
    <w:rsid w:val="000C5635"/>
    <w:rsid w:val="000C7E5A"/>
    <w:rsid w:val="000E057A"/>
    <w:rsid w:val="000E4E85"/>
    <w:rsid w:val="000E58BA"/>
    <w:rsid w:val="000F546F"/>
    <w:rsid w:val="00102D46"/>
    <w:rsid w:val="001209A7"/>
    <w:rsid w:val="00130287"/>
    <w:rsid w:val="00146117"/>
    <w:rsid w:val="00155202"/>
    <w:rsid w:val="00157C28"/>
    <w:rsid w:val="00182BD3"/>
    <w:rsid w:val="00182D43"/>
    <w:rsid w:val="00183B1C"/>
    <w:rsid w:val="00183EEA"/>
    <w:rsid w:val="00185A06"/>
    <w:rsid w:val="00186F96"/>
    <w:rsid w:val="0019123B"/>
    <w:rsid w:val="001A2608"/>
    <w:rsid w:val="001C1AF4"/>
    <w:rsid w:val="001D1786"/>
    <w:rsid w:val="001D6F6C"/>
    <w:rsid w:val="001E0D0B"/>
    <w:rsid w:val="001E7335"/>
    <w:rsid w:val="001F159C"/>
    <w:rsid w:val="00213691"/>
    <w:rsid w:val="00213B3D"/>
    <w:rsid w:val="0022470B"/>
    <w:rsid w:val="00226D92"/>
    <w:rsid w:val="00241E70"/>
    <w:rsid w:val="00243B1E"/>
    <w:rsid w:val="0025069B"/>
    <w:rsid w:val="002602D0"/>
    <w:rsid w:val="00267951"/>
    <w:rsid w:val="00270363"/>
    <w:rsid w:val="00271903"/>
    <w:rsid w:val="002A7E02"/>
    <w:rsid w:val="002D2B46"/>
    <w:rsid w:val="002D758E"/>
    <w:rsid w:val="002E6EB0"/>
    <w:rsid w:val="002F58D7"/>
    <w:rsid w:val="00301833"/>
    <w:rsid w:val="00326299"/>
    <w:rsid w:val="00341AD7"/>
    <w:rsid w:val="00352FC5"/>
    <w:rsid w:val="003556DC"/>
    <w:rsid w:val="003641B2"/>
    <w:rsid w:val="003726B6"/>
    <w:rsid w:val="00374C53"/>
    <w:rsid w:val="00391D93"/>
    <w:rsid w:val="0039342E"/>
    <w:rsid w:val="00396B96"/>
    <w:rsid w:val="003C05E4"/>
    <w:rsid w:val="003C6FAF"/>
    <w:rsid w:val="003C7FF1"/>
    <w:rsid w:val="003D1A34"/>
    <w:rsid w:val="003E3CF1"/>
    <w:rsid w:val="003E40F2"/>
    <w:rsid w:val="003F49E1"/>
    <w:rsid w:val="004025F1"/>
    <w:rsid w:val="004154B8"/>
    <w:rsid w:val="00416392"/>
    <w:rsid w:val="004176B9"/>
    <w:rsid w:val="00431647"/>
    <w:rsid w:val="004317D5"/>
    <w:rsid w:val="0044533C"/>
    <w:rsid w:val="00457F1D"/>
    <w:rsid w:val="00462D9B"/>
    <w:rsid w:val="00472377"/>
    <w:rsid w:val="00486D31"/>
    <w:rsid w:val="0049218E"/>
    <w:rsid w:val="0049757E"/>
    <w:rsid w:val="004A1B7B"/>
    <w:rsid w:val="004E616F"/>
    <w:rsid w:val="004F6C5C"/>
    <w:rsid w:val="00502648"/>
    <w:rsid w:val="00505F9D"/>
    <w:rsid w:val="00515ED5"/>
    <w:rsid w:val="00517A4F"/>
    <w:rsid w:val="00520D72"/>
    <w:rsid w:val="00522A8A"/>
    <w:rsid w:val="00541A9D"/>
    <w:rsid w:val="00550061"/>
    <w:rsid w:val="005535B1"/>
    <w:rsid w:val="00560808"/>
    <w:rsid w:val="005671E9"/>
    <w:rsid w:val="0057263F"/>
    <w:rsid w:val="00592FA8"/>
    <w:rsid w:val="005A2ADA"/>
    <w:rsid w:val="005C15FC"/>
    <w:rsid w:val="005F0DFC"/>
    <w:rsid w:val="006114C3"/>
    <w:rsid w:val="00615B36"/>
    <w:rsid w:val="0064343A"/>
    <w:rsid w:val="00670565"/>
    <w:rsid w:val="00676FAD"/>
    <w:rsid w:val="0068429D"/>
    <w:rsid w:val="00684610"/>
    <w:rsid w:val="006853E4"/>
    <w:rsid w:val="006C3DC1"/>
    <w:rsid w:val="006C4E4B"/>
    <w:rsid w:val="006D1981"/>
    <w:rsid w:val="006D73C1"/>
    <w:rsid w:val="006F6B3E"/>
    <w:rsid w:val="0071205A"/>
    <w:rsid w:val="0071397A"/>
    <w:rsid w:val="00722E07"/>
    <w:rsid w:val="007248E0"/>
    <w:rsid w:val="00727DCA"/>
    <w:rsid w:val="00730038"/>
    <w:rsid w:val="00731F57"/>
    <w:rsid w:val="007344E8"/>
    <w:rsid w:val="00736DBE"/>
    <w:rsid w:val="0074383B"/>
    <w:rsid w:val="0074692F"/>
    <w:rsid w:val="007609B8"/>
    <w:rsid w:val="00767E92"/>
    <w:rsid w:val="0077023D"/>
    <w:rsid w:val="007A0041"/>
    <w:rsid w:val="007A2E10"/>
    <w:rsid w:val="007E0DDD"/>
    <w:rsid w:val="00802052"/>
    <w:rsid w:val="0081173D"/>
    <w:rsid w:val="0083732B"/>
    <w:rsid w:val="00844387"/>
    <w:rsid w:val="008715C5"/>
    <w:rsid w:val="00876B65"/>
    <w:rsid w:val="0088030F"/>
    <w:rsid w:val="008914C2"/>
    <w:rsid w:val="00895786"/>
    <w:rsid w:val="008A787F"/>
    <w:rsid w:val="008B1241"/>
    <w:rsid w:val="008B6AE6"/>
    <w:rsid w:val="008C32C2"/>
    <w:rsid w:val="008C4BDB"/>
    <w:rsid w:val="008D1E89"/>
    <w:rsid w:val="008D2331"/>
    <w:rsid w:val="008D4D28"/>
    <w:rsid w:val="00902DFA"/>
    <w:rsid w:val="00925956"/>
    <w:rsid w:val="009362DB"/>
    <w:rsid w:val="0094215C"/>
    <w:rsid w:val="00951BBE"/>
    <w:rsid w:val="00963023"/>
    <w:rsid w:val="00975A13"/>
    <w:rsid w:val="00976A87"/>
    <w:rsid w:val="009874A8"/>
    <w:rsid w:val="00996AFC"/>
    <w:rsid w:val="009C02AF"/>
    <w:rsid w:val="009C4994"/>
    <w:rsid w:val="009E5D59"/>
    <w:rsid w:val="009F553D"/>
    <w:rsid w:val="00A12FC0"/>
    <w:rsid w:val="00A221CC"/>
    <w:rsid w:val="00A50232"/>
    <w:rsid w:val="00A92A26"/>
    <w:rsid w:val="00A9597F"/>
    <w:rsid w:val="00A96790"/>
    <w:rsid w:val="00AB211D"/>
    <w:rsid w:val="00AB5D79"/>
    <w:rsid w:val="00B03A60"/>
    <w:rsid w:val="00B0686F"/>
    <w:rsid w:val="00B10518"/>
    <w:rsid w:val="00B11AD9"/>
    <w:rsid w:val="00B240FF"/>
    <w:rsid w:val="00B25A4F"/>
    <w:rsid w:val="00B35E63"/>
    <w:rsid w:val="00B41F7F"/>
    <w:rsid w:val="00B66512"/>
    <w:rsid w:val="00B766DF"/>
    <w:rsid w:val="00B93083"/>
    <w:rsid w:val="00BA005F"/>
    <w:rsid w:val="00BB0BA9"/>
    <w:rsid w:val="00BB2647"/>
    <w:rsid w:val="00BB5776"/>
    <w:rsid w:val="00BC3ED4"/>
    <w:rsid w:val="00BD7590"/>
    <w:rsid w:val="00BD782E"/>
    <w:rsid w:val="00BD799A"/>
    <w:rsid w:val="00BD7BCA"/>
    <w:rsid w:val="00BF4EC8"/>
    <w:rsid w:val="00C12719"/>
    <w:rsid w:val="00C17E2B"/>
    <w:rsid w:val="00C2273F"/>
    <w:rsid w:val="00C64E1B"/>
    <w:rsid w:val="00C66C18"/>
    <w:rsid w:val="00C935AD"/>
    <w:rsid w:val="00C957B1"/>
    <w:rsid w:val="00C95FFF"/>
    <w:rsid w:val="00C960CF"/>
    <w:rsid w:val="00C9763A"/>
    <w:rsid w:val="00CA0991"/>
    <w:rsid w:val="00CA0FE9"/>
    <w:rsid w:val="00CB4D1E"/>
    <w:rsid w:val="00CB69FB"/>
    <w:rsid w:val="00CD5775"/>
    <w:rsid w:val="00CE2891"/>
    <w:rsid w:val="00CE4410"/>
    <w:rsid w:val="00CE5313"/>
    <w:rsid w:val="00CE6D1A"/>
    <w:rsid w:val="00CF332C"/>
    <w:rsid w:val="00D06893"/>
    <w:rsid w:val="00D220F5"/>
    <w:rsid w:val="00D43C8F"/>
    <w:rsid w:val="00D676D7"/>
    <w:rsid w:val="00D95B5B"/>
    <w:rsid w:val="00DB0123"/>
    <w:rsid w:val="00DC7B2E"/>
    <w:rsid w:val="00DD3CC3"/>
    <w:rsid w:val="00E016D4"/>
    <w:rsid w:val="00E05F23"/>
    <w:rsid w:val="00E276BC"/>
    <w:rsid w:val="00E31A13"/>
    <w:rsid w:val="00E52D34"/>
    <w:rsid w:val="00E546B5"/>
    <w:rsid w:val="00E62CD3"/>
    <w:rsid w:val="00E638B7"/>
    <w:rsid w:val="00E80A7D"/>
    <w:rsid w:val="00EA0927"/>
    <w:rsid w:val="00EA65FB"/>
    <w:rsid w:val="00ED18BF"/>
    <w:rsid w:val="00EF280F"/>
    <w:rsid w:val="00EF7745"/>
    <w:rsid w:val="00F022D9"/>
    <w:rsid w:val="00F104C7"/>
    <w:rsid w:val="00F26557"/>
    <w:rsid w:val="00F340B5"/>
    <w:rsid w:val="00F438AE"/>
    <w:rsid w:val="00F70360"/>
    <w:rsid w:val="00FA6152"/>
    <w:rsid w:val="00FA635B"/>
    <w:rsid w:val="00FB0252"/>
    <w:rsid w:val="00FB22A3"/>
    <w:rsid w:val="00FB64E3"/>
    <w:rsid w:val="00FD7B4B"/>
    <w:rsid w:val="00FF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B21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99"/>
    <w:rsid w:val="00FA6152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B21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99"/>
    <w:rsid w:val="00FA6152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5033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3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3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3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03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3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033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2E69BE-ED92-40FB-858F-987A276F3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lication form for experiments with vertebrates</vt:lpstr>
    </vt:vector>
  </TitlesOfParts>
  <Company>Wageningen UR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lication form for experiments with vertebrates</dc:title>
  <dc:creator>scola001</dc:creator>
  <cp:lastModifiedBy>Gennip, Rene van</cp:lastModifiedBy>
  <cp:revision>2</cp:revision>
  <cp:lastPrinted>2011-04-05T14:27:00Z</cp:lastPrinted>
  <dcterms:created xsi:type="dcterms:W3CDTF">2012-01-02T16:08:00Z</dcterms:created>
  <dcterms:modified xsi:type="dcterms:W3CDTF">2012-01-02T16:08:00Z</dcterms:modified>
</cp:coreProperties>
</file>